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30" w:type="dxa"/>
        <w:tblLook w:val="04A0" w:firstRow="1" w:lastRow="0" w:firstColumn="1" w:lastColumn="0" w:noHBand="0" w:noVBand="1"/>
      </w:tblPr>
      <w:tblGrid>
        <w:gridCol w:w="3505"/>
        <w:gridCol w:w="4625"/>
      </w:tblGrid>
      <w:tr w:rsidR="00EC65D3" w:rsidRPr="00797D43" w14:paraId="22167E2C" w14:textId="77777777" w:rsidTr="00797D43">
        <w:trPr>
          <w:trHeight w:val="334"/>
        </w:trPr>
        <w:tc>
          <w:tcPr>
            <w:tcW w:w="3505" w:type="dxa"/>
          </w:tcPr>
          <w:p w14:paraId="5CE42DC0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  <w:tc>
          <w:tcPr>
            <w:tcW w:w="4625" w:type="dxa"/>
          </w:tcPr>
          <w:p w14:paraId="38BC124A" w14:textId="77777777" w:rsidR="00EC65D3" w:rsidRPr="00797D43" w:rsidRDefault="00EC65D3" w:rsidP="00DA2109">
            <w:pPr>
              <w:rPr>
                <w:rFonts w:ascii="Cambria" w:hAnsi="Cambria"/>
              </w:rPr>
            </w:pPr>
            <w:r w:rsidRPr="00797D43">
              <w:rPr>
                <w:rFonts w:ascii="Cambria" w:hAnsi="Cambria"/>
              </w:rPr>
              <w:t>Description</w:t>
            </w:r>
          </w:p>
        </w:tc>
      </w:tr>
      <w:tr w:rsidR="00EC65D3" w:rsidRPr="00797D43" w14:paraId="7AAF928A" w14:textId="77777777" w:rsidTr="00797D43">
        <w:trPr>
          <w:trHeight w:val="334"/>
        </w:trPr>
        <w:tc>
          <w:tcPr>
            <w:tcW w:w="3505" w:type="dxa"/>
          </w:tcPr>
          <w:p w14:paraId="53F316EE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  <w:tc>
          <w:tcPr>
            <w:tcW w:w="4625" w:type="dxa"/>
          </w:tcPr>
          <w:p w14:paraId="2FC38419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0F95BB4A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3C95A1B5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Author(s)</w:t>
            </w:r>
          </w:p>
        </w:tc>
        <w:tc>
          <w:tcPr>
            <w:tcW w:w="4625" w:type="dxa"/>
          </w:tcPr>
          <w:p w14:paraId="5369740B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25C8AE66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7E3ED1EE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Year of Publication</w:t>
            </w:r>
          </w:p>
        </w:tc>
        <w:tc>
          <w:tcPr>
            <w:tcW w:w="4625" w:type="dxa"/>
          </w:tcPr>
          <w:p w14:paraId="4B08A5AD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6FB378E4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1ED73CA6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Study Location (Country)</w:t>
            </w:r>
          </w:p>
        </w:tc>
        <w:tc>
          <w:tcPr>
            <w:tcW w:w="4625" w:type="dxa"/>
          </w:tcPr>
          <w:p w14:paraId="423E6B9F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0211C528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5331C3A1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Aim of Study</w:t>
            </w:r>
          </w:p>
        </w:tc>
        <w:tc>
          <w:tcPr>
            <w:tcW w:w="4625" w:type="dxa"/>
          </w:tcPr>
          <w:p w14:paraId="372ADA9F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4EEA691C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7EC53644" w14:textId="1EF36D0C" w:rsidR="007E6910" w:rsidRPr="00797D43" w:rsidRDefault="00EC65D3" w:rsidP="007E6910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Study Type</w:t>
            </w:r>
          </w:p>
        </w:tc>
        <w:tc>
          <w:tcPr>
            <w:tcW w:w="4625" w:type="dxa"/>
          </w:tcPr>
          <w:p w14:paraId="6EBFCB62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76BAF01A" w14:textId="77777777" w:rsidTr="00797D43">
        <w:trPr>
          <w:trHeight w:val="350"/>
        </w:trPr>
        <w:tc>
          <w:tcPr>
            <w:tcW w:w="3505" w:type="dxa"/>
            <w:vAlign w:val="center"/>
          </w:tcPr>
          <w:p w14:paraId="11CF306A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Methodology</w:t>
            </w:r>
          </w:p>
        </w:tc>
        <w:tc>
          <w:tcPr>
            <w:tcW w:w="4625" w:type="dxa"/>
          </w:tcPr>
          <w:p w14:paraId="548112CC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5202719B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7C9A0709" w14:textId="31989ED0" w:rsidR="00A07232" w:rsidRPr="00797D43" w:rsidRDefault="00EC65D3" w:rsidP="00A07232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Setting</w:t>
            </w:r>
          </w:p>
        </w:tc>
        <w:tc>
          <w:tcPr>
            <w:tcW w:w="4625" w:type="dxa"/>
          </w:tcPr>
          <w:p w14:paraId="3C0CCC32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A07232" w:rsidRPr="00797D43" w14:paraId="79452C8C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5EA6775F" w14:textId="7F55D44D" w:rsidR="00A07232" w:rsidRPr="00797D43" w:rsidRDefault="00A07232" w:rsidP="00A07232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 xml:space="preserve">Provider </w:t>
            </w:r>
          </w:p>
        </w:tc>
        <w:tc>
          <w:tcPr>
            <w:tcW w:w="4625" w:type="dxa"/>
          </w:tcPr>
          <w:p w14:paraId="333E54BA" w14:textId="16DE316E" w:rsidR="00A07232" w:rsidRPr="00797D43" w:rsidRDefault="00797D43" w:rsidP="00DA2109">
            <w:p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physician, nurse, admin, specialist, other?</w:t>
            </w:r>
          </w:p>
        </w:tc>
      </w:tr>
      <w:tr w:rsidR="00EC65D3" w:rsidRPr="00797D43" w14:paraId="1A234122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42CD202C" w14:textId="21011A4E" w:rsidR="007E6910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Population Characteristics</w:t>
            </w:r>
          </w:p>
        </w:tc>
        <w:tc>
          <w:tcPr>
            <w:tcW w:w="4625" w:type="dxa"/>
          </w:tcPr>
          <w:p w14:paraId="52582228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7E6910" w:rsidRPr="00797D43" w14:paraId="5061A6ED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4DCE3052" w14:textId="6150C4AB" w:rsidR="007E6910" w:rsidRPr="00797D43" w:rsidRDefault="007E6910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Disease (Type I, Type II, or both?)</w:t>
            </w:r>
          </w:p>
        </w:tc>
        <w:tc>
          <w:tcPr>
            <w:tcW w:w="4625" w:type="dxa"/>
          </w:tcPr>
          <w:p w14:paraId="7A209E31" w14:textId="77777777" w:rsidR="007E6910" w:rsidRPr="00797D43" w:rsidRDefault="007E6910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5A3E2766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285685A1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Intervention</w:t>
            </w:r>
            <w:r w:rsidR="00200C57" w:rsidRPr="00797D43">
              <w:rPr>
                <w:rFonts w:ascii="Cambria" w:hAnsi="Cambria"/>
                <w:b/>
              </w:rPr>
              <w:t xml:space="preserve"> </w:t>
            </w:r>
          </w:p>
          <w:p w14:paraId="52D2AB87" w14:textId="2AFA3755" w:rsidR="00200C57" w:rsidRPr="00797D43" w:rsidRDefault="00200C57" w:rsidP="00200C57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 xml:space="preserve">Type (patient-provider, </w:t>
            </w:r>
            <w:r w:rsidR="00F272C3" w:rsidRPr="00797D43">
              <w:rPr>
                <w:rFonts w:ascii="Cambria" w:hAnsi="Cambria"/>
                <w:bCs/>
              </w:rPr>
              <w:t xml:space="preserve">caregiver-provider, </w:t>
            </w:r>
            <w:r w:rsidRPr="00797D43">
              <w:rPr>
                <w:rFonts w:ascii="Cambria" w:hAnsi="Cambria"/>
                <w:bCs/>
              </w:rPr>
              <w:t>provider-provider)</w:t>
            </w:r>
          </w:p>
          <w:p w14:paraId="55867EB5" w14:textId="76A8E8DD" w:rsidR="00200C57" w:rsidRPr="00797D43" w:rsidRDefault="00200C57" w:rsidP="00200C57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How intervention is used</w:t>
            </w:r>
          </w:p>
        </w:tc>
        <w:tc>
          <w:tcPr>
            <w:tcW w:w="4625" w:type="dxa"/>
          </w:tcPr>
          <w:p w14:paraId="23B7B8ED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688301F3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1D7A62F3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Comparator (if any)</w:t>
            </w:r>
          </w:p>
        </w:tc>
        <w:tc>
          <w:tcPr>
            <w:tcW w:w="4625" w:type="dxa"/>
          </w:tcPr>
          <w:p w14:paraId="7B32D785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643C827F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04EEB234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Duration of Intervention</w:t>
            </w:r>
          </w:p>
        </w:tc>
        <w:tc>
          <w:tcPr>
            <w:tcW w:w="4625" w:type="dxa"/>
          </w:tcPr>
          <w:p w14:paraId="54373015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4810BC73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33D32E79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Outcome Measures</w:t>
            </w:r>
            <w:r w:rsidR="0006446D" w:rsidRPr="00797D43">
              <w:rPr>
                <w:rFonts w:ascii="Cambria" w:hAnsi="Cambria"/>
                <w:b/>
              </w:rPr>
              <w:t>:</w:t>
            </w:r>
          </w:p>
          <w:p w14:paraId="24959752" w14:textId="308FA04D" w:rsidR="0006446D" w:rsidRPr="00797D43" w:rsidRDefault="0006446D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Patient</w:t>
            </w:r>
            <w:r w:rsidR="00A01533" w:rsidRPr="00797D43">
              <w:rPr>
                <w:rFonts w:ascii="Cambria" w:hAnsi="Cambria"/>
                <w:bCs/>
              </w:rPr>
              <w:t>/caregiver</w:t>
            </w:r>
            <w:r w:rsidRPr="00797D43">
              <w:rPr>
                <w:rFonts w:ascii="Cambria" w:hAnsi="Cambria"/>
                <w:bCs/>
              </w:rPr>
              <w:t xml:space="preserve"> experience</w:t>
            </w:r>
          </w:p>
          <w:p w14:paraId="7D8F55AF" w14:textId="22AD4218" w:rsidR="0006446D" w:rsidRPr="00797D43" w:rsidRDefault="0006446D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Provider experience</w:t>
            </w:r>
          </w:p>
          <w:p w14:paraId="78E707C9" w14:textId="3DC8754D" w:rsidR="0006446D" w:rsidRPr="00797D43" w:rsidRDefault="0006446D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Population health</w:t>
            </w:r>
          </w:p>
          <w:p w14:paraId="1A7C414D" w14:textId="75E31D57" w:rsidR="0006446D" w:rsidRPr="00797D43" w:rsidRDefault="0006446D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Cost</w:t>
            </w:r>
            <w:r w:rsidR="00A01533" w:rsidRPr="00797D43">
              <w:rPr>
                <w:rFonts w:ascii="Cambria" w:hAnsi="Cambria"/>
                <w:bCs/>
              </w:rPr>
              <w:t>/efficiency</w:t>
            </w:r>
          </w:p>
          <w:p w14:paraId="2BDD50CE" w14:textId="797A858E" w:rsidR="00A01533" w:rsidRPr="00797D43" w:rsidRDefault="00A01533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Safety</w:t>
            </w:r>
          </w:p>
          <w:p w14:paraId="0D8847F6" w14:textId="24E98DA4" w:rsidR="00A01533" w:rsidRPr="00797D43" w:rsidRDefault="00A01533" w:rsidP="0006446D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Timeliness</w:t>
            </w:r>
          </w:p>
          <w:p w14:paraId="1ACBF312" w14:textId="100AFD2A" w:rsidR="00A01533" w:rsidRPr="00797D43" w:rsidRDefault="00A01533" w:rsidP="00A01533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Equit</w:t>
            </w:r>
            <w:r w:rsidR="00D95B71" w:rsidRPr="00797D43">
              <w:rPr>
                <w:rFonts w:ascii="Cambria" w:hAnsi="Cambria"/>
                <w:bCs/>
              </w:rPr>
              <w:t>y</w:t>
            </w:r>
          </w:p>
          <w:p w14:paraId="109EE557" w14:textId="115BB754" w:rsidR="00D95B71" w:rsidRPr="00797D43" w:rsidRDefault="00D95B71" w:rsidP="00A01533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Quality of life</w:t>
            </w:r>
          </w:p>
          <w:p w14:paraId="00673F6C" w14:textId="5E254D3F" w:rsidR="00A01533" w:rsidRPr="00797D43" w:rsidRDefault="00D95B71" w:rsidP="001F16B8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797D43">
              <w:rPr>
                <w:rFonts w:ascii="Cambria" w:hAnsi="Cambria"/>
                <w:bCs/>
              </w:rPr>
              <w:t>Healthcare utilization</w:t>
            </w:r>
          </w:p>
        </w:tc>
        <w:tc>
          <w:tcPr>
            <w:tcW w:w="4625" w:type="dxa"/>
          </w:tcPr>
          <w:p w14:paraId="13F8BA53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51789AB3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451A55C2" w14:textId="77777777" w:rsidR="00EC65D3" w:rsidRPr="00797D43" w:rsidRDefault="00EC65D3" w:rsidP="00DA2109">
            <w:pPr>
              <w:rPr>
                <w:rFonts w:ascii="Cambria" w:hAnsi="Cambria"/>
                <w:b/>
              </w:rPr>
            </w:pPr>
            <w:r w:rsidRPr="00797D43">
              <w:rPr>
                <w:rFonts w:ascii="Cambria" w:hAnsi="Cambria"/>
                <w:b/>
              </w:rPr>
              <w:t>Other Important Results</w:t>
            </w:r>
          </w:p>
        </w:tc>
        <w:tc>
          <w:tcPr>
            <w:tcW w:w="4625" w:type="dxa"/>
          </w:tcPr>
          <w:p w14:paraId="1E58D88F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  <w:tr w:rsidR="00EC65D3" w:rsidRPr="00797D43" w14:paraId="6E4DB62C" w14:textId="77777777" w:rsidTr="00797D43">
        <w:trPr>
          <w:trHeight w:val="334"/>
        </w:trPr>
        <w:tc>
          <w:tcPr>
            <w:tcW w:w="3505" w:type="dxa"/>
            <w:vAlign w:val="center"/>
          </w:tcPr>
          <w:p w14:paraId="1AD39A13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  <w:tc>
          <w:tcPr>
            <w:tcW w:w="4625" w:type="dxa"/>
          </w:tcPr>
          <w:p w14:paraId="42CA8499" w14:textId="77777777" w:rsidR="00EC65D3" w:rsidRPr="00797D43" w:rsidRDefault="00EC65D3" w:rsidP="00DA2109">
            <w:pPr>
              <w:rPr>
                <w:rFonts w:ascii="Cambria" w:hAnsi="Cambria"/>
              </w:rPr>
            </w:pPr>
          </w:p>
        </w:tc>
      </w:tr>
    </w:tbl>
    <w:p w14:paraId="1EBE1337" w14:textId="5758DDC5" w:rsidR="005468D7" w:rsidRPr="00797D43" w:rsidRDefault="00EC65D3">
      <w:pPr>
        <w:rPr>
          <w:rFonts w:ascii="Cambria" w:hAnsi="Cambria"/>
        </w:rPr>
      </w:pPr>
      <w:r w:rsidRPr="00797D43">
        <w:rPr>
          <w:rFonts w:ascii="Cambria" w:hAnsi="Cambria"/>
        </w:rPr>
        <w:t>Data Extraction Form</w:t>
      </w:r>
    </w:p>
    <w:sectPr w:rsidR="005468D7" w:rsidRPr="00797D4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8987C" w14:textId="77777777" w:rsidR="005B0DD6" w:rsidRDefault="005B0DD6" w:rsidP="00EC65D3">
      <w:r>
        <w:separator/>
      </w:r>
    </w:p>
  </w:endnote>
  <w:endnote w:type="continuationSeparator" w:id="0">
    <w:p w14:paraId="0FD28EFD" w14:textId="77777777" w:rsidR="005B0DD6" w:rsidRDefault="005B0DD6" w:rsidP="00EC6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257B5" w14:textId="4F34213B" w:rsidR="006146C7" w:rsidRDefault="00EC65D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DEBC19B" wp14:editId="2C7341E9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a62247a681a09799d1ace8d1" descr="{&quot;HashCode&quot;:142400417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ABAC7A0" w14:textId="1FC9AF8A" w:rsidR="00EC65D3" w:rsidRPr="00EC65D3" w:rsidRDefault="00EC65D3" w:rsidP="00EC65D3">
                          <w:pPr>
                            <w:rPr>
                              <w:rFonts w:ascii="Calibri" w:hAnsi="Calibri" w:cs="Calibri"/>
                              <w:color w:val="000000"/>
                              <w:sz w:val="22"/>
                            </w:rPr>
                          </w:pPr>
                          <w:r w:rsidRPr="00EC65D3">
                            <w:rPr>
                              <w:rFonts w:ascii="Calibri" w:hAnsi="Calibri" w:cs="Calibri"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EBC19B" id="_x0000_t202" coordsize="21600,21600" o:spt="202" path="m,l,21600r21600,l21600,xe">
              <v:stroke joinstyle="miter"/>
              <v:path gradientshapeok="t" o:connecttype="rect"/>
            </v:shapetype>
            <v:shape id="MSIPCMa62247a681a09799d1ace8d1" o:spid="_x0000_s1026" type="#_x0000_t202" alt="{&quot;HashCode&quot;:142400417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aYx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3p9mTehV7C+C64WC5TEurJsrA2G8tj6YhWxPS5&#10;e2XODsAHpOwBTrJixRv8+9we5+U+gGwSORHZHs4BcNRi4mx4N1Hsv99T1uV1L34BAAD//wMAUEsD&#10;BBQABgAIAAAAIQAYBUDc3gAAAAsBAAAPAAAAZHJzL2Rvd25yZXYueG1sTI/BTsMwEETvSPyDtUjc&#10;qJNAEUnjVFWlIsEBldAPcONtkmKvI9tpw9/jnOC4b0azM+V6Mppd0PnekoB0kQBDaqzqqRVw+No9&#10;vADzQZKS2hIK+EEP6+r2ppSFslf6xEsdWhZDyBdSQBfCUHDumw6N9As7IEXtZJ2RIZ6u5crJaww3&#10;mmdJ8syN7Cl+6OSA2w6b73o0AjY4pv5N786v/aHev58/glPbXIj7u2mzAhZwCn9mmOvH6lDFTkc7&#10;kvJMC4hDQqTLNMmBzXqWPUV2nNnyMQdelfz/huoXAAD//wMAUEsBAi0AFAAGAAgAAAAhALaDOJL+&#10;AAAA4QEAABMAAAAAAAAAAAAAAAAAAAAAAFtDb250ZW50X1R5cGVzXS54bWxQSwECLQAUAAYACAAA&#10;ACEAOP0h/9YAAACUAQAACwAAAAAAAAAAAAAAAAAvAQAAX3JlbHMvLnJlbHNQSwECLQAUAAYACAAA&#10;ACEAX0GmMRcCAAAlBAAADgAAAAAAAAAAAAAAAAAuAgAAZHJzL2Uyb0RvYy54bWxQSwECLQAUAAYA&#10;CAAAACEAGAVA3N4AAAALAQAADwAAAAAAAAAAAAAAAABxBAAAZHJzL2Rvd25yZXYueG1sUEsFBgAA&#10;AAAEAAQA8wAAAHwFAAAAAA==&#10;" o:allowincell="f" filled="f" stroked="f" strokeweight=".5pt">
              <v:fill o:detectmouseclick="t"/>
              <v:textbox inset="20pt,0,,0">
                <w:txbxContent>
                  <w:p w14:paraId="5ABAC7A0" w14:textId="1FC9AF8A" w:rsidR="00EC65D3" w:rsidRPr="00EC65D3" w:rsidRDefault="00EC65D3" w:rsidP="00EC65D3">
                    <w:pPr>
                      <w:rPr>
                        <w:rFonts w:ascii="Calibri" w:hAnsi="Calibri" w:cs="Calibri"/>
                        <w:color w:val="000000"/>
                        <w:sz w:val="22"/>
                      </w:rPr>
                    </w:pPr>
                    <w:r w:rsidRPr="00EC65D3">
                      <w:rPr>
                        <w:rFonts w:ascii="Calibri" w:hAnsi="Calibri" w:cs="Calibri"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4AB95" w14:textId="77777777" w:rsidR="005B0DD6" w:rsidRDefault="005B0DD6" w:rsidP="00EC65D3">
      <w:r>
        <w:separator/>
      </w:r>
    </w:p>
  </w:footnote>
  <w:footnote w:type="continuationSeparator" w:id="0">
    <w:p w14:paraId="0E901026" w14:textId="77777777" w:rsidR="005B0DD6" w:rsidRDefault="005B0DD6" w:rsidP="00EC6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A34DA"/>
    <w:multiLevelType w:val="hybridMultilevel"/>
    <w:tmpl w:val="79C050CA"/>
    <w:lvl w:ilvl="0" w:tplc="2C7E38E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5752A"/>
    <w:multiLevelType w:val="hybridMultilevel"/>
    <w:tmpl w:val="F39891B4"/>
    <w:lvl w:ilvl="0" w:tplc="8488DA6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AB385D"/>
    <w:multiLevelType w:val="hybridMultilevel"/>
    <w:tmpl w:val="69AA0D60"/>
    <w:lvl w:ilvl="0" w:tplc="3B4068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B12627"/>
    <w:multiLevelType w:val="hybridMultilevel"/>
    <w:tmpl w:val="B6BE4F38"/>
    <w:lvl w:ilvl="0" w:tplc="96827E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7215C7"/>
    <w:multiLevelType w:val="hybridMultilevel"/>
    <w:tmpl w:val="65C6FBF8"/>
    <w:lvl w:ilvl="0" w:tplc="192609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4A6170"/>
    <w:multiLevelType w:val="hybridMultilevel"/>
    <w:tmpl w:val="36FE2764"/>
    <w:lvl w:ilvl="0" w:tplc="4CCA47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D3"/>
    <w:rsid w:val="0006446D"/>
    <w:rsid w:val="001F16B8"/>
    <w:rsid w:val="00200C57"/>
    <w:rsid w:val="004C3EAF"/>
    <w:rsid w:val="005468D7"/>
    <w:rsid w:val="005B0DD6"/>
    <w:rsid w:val="00637209"/>
    <w:rsid w:val="007907AB"/>
    <w:rsid w:val="00797D43"/>
    <w:rsid w:val="007E6910"/>
    <w:rsid w:val="008F5AD8"/>
    <w:rsid w:val="00A01533"/>
    <w:rsid w:val="00A07232"/>
    <w:rsid w:val="00AB0A19"/>
    <w:rsid w:val="00D95B71"/>
    <w:rsid w:val="00EC65D3"/>
    <w:rsid w:val="00F2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919CA"/>
  <w15:chartTrackingRefBased/>
  <w15:docId w15:val="{D1BB3333-AB81-4DE3-92A5-227BF5C6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5D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65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5D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6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5D3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644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F48AF-467C-4060-885D-23588BF86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wal</dc:creator>
  <cp:keywords/>
  <dc:description/>
  <cp:lastModifiedBy>Abdul Lawal</cp:lastModifiedBy>
  <cp:revision>9</cp:revision>
  <dcterms:created xsi:type="dcterms:W3CDTF">2023-03-11T19:43:00Z</dcterms:created>
  <dcterms:modified xsi:type="dcterms:W3CDTF">2023-03-12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bf2ea38-542c-4b75-bd7d-582ec36a519f_Enabled">
    <vt:lpwstr>true</vt:lpwstr>
  </property>
  <property fmtid="{D5CDD505-2E9C-101B-9397-08002B2CF9AE}" pid="3" name="MSIP_Label_abf2ea38-542c-4b75-bd7d-582ec36a519f_SetDate">
    <vt:lpwstr>2023-03-12T22:33:09Z</vt:lpwstr>
  </property>
  <property fmtid="{D5CDD505-2E9C-101B-9397-08002B2CF9AE}" pid="4" name="MSIP_Label_abf2ea38-542c-4b75-bd7d-582ec36a519f_Method">
    <vt:lpwstr>Standard</vt:lpwstr>
  </property>
  <property fmtid="{D5CDD505-2E9C-101B-9397-08002B2CF9AE}" pid="5" name="MSIP_Label_abf2ea38-542c-4b75-bd7d-582ec36a519f_Name">
    <vt:lpwstr>Protected A</vt:lpwstr>
  </property>
  <property fmtid="{D5CDD505-2E9C-101B-9397-08002B2CF9AE}" pid="6" name="MSIP_Label_abf2ea38-542c-4b75-bd7d-582ec36a519f_SiteId">
    <vt:lpwstr>2bb51c06-af9b-42c5-8bf5-3c3b7b10850b</vt:lpwstr>
  </property>
  <property fmtid="{D5CDD505-2E9C-101B-9397-08002B2CF9AE}" pid="7" name="MSIP_Label_abf2ea38-542c-4b75-bd7d-582ec36a519f_ActionId">
    <vt:lpwstr>5e4ce9b5-6dcf-4236-a153-5b1d66a91dbe</vt:lpwstr>
  </property>
  <property fmtid="{D5CDD505-2E9C-101B-9397-08002B2CF9AE}" pid="8" name="MSIP_Label_abf2ea38-542c-4b75-bd7d-582ec36a519f_ContentBits">
    <vt:lpwstr>2</vt:lpwstr>
  </property>
</Properties>
</file>